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1 Table. Raw data of 50 </w:t>
      </w:r>
      <w:r>
        <w:rPr>
          <w:b/>
          <w:i/>
          <w:lang w:val="en-US"/>
        </w:rPr>
        <w:t xml:space="preserve">Arachis </w:t>
      </w:r>
      <w:r>
        <w:rPr>
          <w:b/>
          <w:lang w:val="en-US"/>
        </w:rPr>
        <w:t>genotypes evaluated for resistance to late leaf spot, early leaf spot, rust and scab in field assays</w:t>
      </w:r>
      <w:r>
        <w:rPr/>
        <w:t>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4"/>
        <w:gridCol w:w="537"/>
        <w:gridCol w:w="579"/>
        <w:gridCol w:w="578"/>
        <w:gridCol w:w="572"/>
        <w:gridCol w:w="571"/>
        <w:gridCol w:w="579"/>
        <w:gridCol w:w="578"/>
        <w:gridCol w:w="572"/>
        <w:gridCol w:w="578"/>
        <w:gridCol w:w="579"/>
        <w:gridCol w:w="567"/>
      </w:tblGrid>
      <w:tr>
        <w:trPr>
          <w:trHeight w:val="300" w:hRule="atLeast"/>
        </w:trPr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ltivar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p</w:t>
            </w:r>
          </w:p>
        </w:tc>
        <w:tc>
          <w:tcPr>
            <w:tcW w:w="2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7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7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rd year</w:t>
            </w:r>
          </w:p>
        </w:tc>
      </w:tr>
      <w:tr>
        <w:trPr>
          <w:trHeight w:val="300" w:hRule="atLeast"/>
        </w:trPr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LS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L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LS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L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LS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L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ca) GKP 10017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ca) GKP 1001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ca) GKP 1001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ca) GKP 1001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Caiapó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Caiapó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Caiapó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7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Caiapó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,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,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,5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V 63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V 63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V 63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V 63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Co 68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Co 68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Co 68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e) Co 68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m) V 132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m) V 132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m) V 132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m) V 132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9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9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9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9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4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4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4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4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5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5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5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5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Lm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Lm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(Aste) Lm5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(Aste) Lm5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HLK 4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HLK 4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HLK 4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HLK 4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2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90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90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90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90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im) V 137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im) V 137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im) V 137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im) V 137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2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6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6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6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6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Sv 37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Sv 37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Sv 37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Sv 37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73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73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(Aste) V 7379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(Aste) V 7379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30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30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30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Runner 8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Runner 8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Runner 8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Runner 8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a) K 948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a) K 948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a) K 948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e) KG 350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e) KG 350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e) KG 350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be) KG 350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76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76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76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dur) K 79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dur) K 79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dur) K 79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9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9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9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9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147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KG 300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KG 300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KG 300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KG 300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V 145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V 145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V 145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o) V 145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.ste) V 7805-AR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.ste) V 7805-AR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.ste) V 7805-AR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63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63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63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gre) V 63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on) V 1416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on) V 1416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on) V 1416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V 125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V 125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V 125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V 125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Tatu-ST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Tatu-ST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Tatu-ST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IAC Tatu-ST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BR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BR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) BR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ipa) KG 30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ipa) KG 30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ipa) KG 30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ipa) KG 30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2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2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2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92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wil) Wi 11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wil) Wi 11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p) 25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hyp) 25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89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89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105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105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105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105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kul) V 6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V 137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KG 3009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KG 3009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ma) KG 3009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W 42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W 42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W 42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W 42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2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2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2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2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382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Aste) V 1030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 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,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Caiapó x An 2) 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,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4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Caiapó x An 2) 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,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4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7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Caiapó x An 2) 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(Caiapó x An 2) 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,0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5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,50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Recuodecorpodetexto3Char">
    <w:name w:val="Recuo de corpo de texto 3 Char"/>
    <w:basedOn w:val="Fontepargpadro"/>
    <w:qFormat/>
    <w:rPr>
      <w:rFonts w:ascii="Arial" w:hAnsi="Arial" w:eastAsia="Times New Roman" w:cs="Times New Roman"/>
      <w:sz w:val="24"/>
      <w:szCs w:val="20"/>
      <w:lang w:val="en-US"/>
    </w:rPr>
  </w:style>
  <w:style w:type="character" w:styleId="CabealhoChar">
    <w:name w:val="Cabeçalho Char"/>
    <w:basedOn w:val="Fontepargpadro"/>
    <w:qFormat/>
    <w:rPr>
      <w:rFonts w:ascii="Calibri" w:hAnsi="Calibri" w:eastAsia="Calibri" w:cs="Times New Roman"/>
      <w:lang w:val="en-US"/>
    </w:rPr>
  </w:style>
  <w:style w:type="character" w:styleId="RodapChar">
    <w:name w:val="Rodapé Char"/>
    <w:basedOn w:val="Fontepargpadro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rpodetexto2Char">
    <w:name w:val="Corpo de texto 2 Char"/>
    <w:basedOn w:val="Fontepargpadro"/>
    <w:qFormat/>
    <w:rPr>
      <w:rFonts w:ascii="Calibri" w:hAnsi="Calibri" w:eastAsia="Calibri" w:cs="Times New Roman"/>
      <w:lang w:val="en-US"/>
    </w:rPr>
  </w:style>
  <w:style w:type="character" w:styleId="Emphasis">
    <w:name w:val="Emphasis"/>
    <w:qFormat/>
    <w:rPr>
      <w:i/>
      <w:iCs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MapadoDocumentoChar">
    <w:name w:val="Mapa do Document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cuodecorpodetexto3">
    <w:name w:val="Recuo de corpo de texto 3"/>
    <w:basedOn w:val="Normal"/>
    <w:qFormat/>
    <w:pPr>
      <w:spacing w:lineRule="auto" w:line="240" w:before="0" w:after="0"/>
      <w:ind w:firstLine="1418"/>
    </w:pPr>
    <w:rPr>
      <w:rFonts w:ascii="Arial" w:hAnsi="Arial" w:eastAsia="Times New Roman" w:cs="Arial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9:10:00Z</dcterms:created>
  <dc:creator>alessandra</dc:creator>
  <dc:description/>
  <cp:keywords/>
  <dc:language>en-US</dc:language>
  <cp:lastModifiedBy>alessandra</cp:lastModifiedBy>
  <dcterms:modified xsi:type="dcterms:W3CDTF">2015-04-29T19:40:00Z</dcterms:modified>
  <cp:revision>2</cp:revision>
  <dc:subject/>
  <dc:title/>
</cp:coreProperties>
</file>